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769" w:rsidRPr="00166769" w:rsidRDefault="001667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67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: </w:t>
      </w:r>
      <w:r w:rsidRPr="00166769">
        <w:rPr>
          <w:rFonts w:ascii="Times New Roman" w:hAnsi="Times New Roman" w:cs="Times New Roman"/>
          <w:sz w:val="24"/>
          <w:szCs w:val="24"/>
          <w:lang w:val="en-US"/>
        </w:rPr>
        <w:t>Quant</w:t>
      </w:r>
      <w:r w:rsidR="00155F4C">
        <w:rPr>
          <w:rFonts w:ascii="Times New Roman" w:hAnsi="Times New Roman" w:cs="Times New Roman"/>
          <w:sz w:val="24"/>
          <w:szCs w:val="24"/>
          <w:lang w:val="en-US"/>
        </w:rPr>
        <w:t>ification of number of granules</w:t>
      </w:r>
    </w:p>
    <w:tbl>
      <w:tblPr>
        <w:tblW w:w="8252" w:type="dxa"/>
        <w:tblInd w:w="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88"/>
        <w:gridCol w:w="1610"/>
        <w:gridCol w:w="2268"/>
        <w:gridCol w:w="2126"/>
        <w:gridCol w:w="1560"/>
      </w:tblGrid>
      <w:tr w:rsidR="00051DB0" w:rsidRPr="00287545" w:rsidTr="007F2361">
        <w:trPr>
          <w:trHeight w:val="360"/>
        </w:trPr>
        <w:tc>
          <w:tcPr>
            <w:tcW w:w="68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7D1777" w:rsidRPr="00287545" w:rsidRDefault="007D177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7D1777" w:rsidRPr="00287545" w:rsidRDefault="007D1777" w:rsidP="007F23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7545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D1777" w:rsidRPr="00287545" w:rsidRDefault="007D1777" w:rsidP="007F23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7545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21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7D1777" w:rsidRPr="00287545" w:rsidRDefault="009F7600" w:rsidP="007F23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7545">
              <w:rPr>
                <w:rFonts w:ascii="Times New Roman" w:hAnsi="Times New Roman" w:cs="Times New Roman"/>
                <w:b/>
                <w:lang w:val="en-US"/>
              </w:rPr>
              <w:t xml:space="preserve">Formed </w:t>
            </w:r>
            <w:r w:rsidR="007D1777" w:rsidRPr="00287545">
              <w:rPr>
                <w:rFonts w:ascii="Times New Roman" w:hAnsi="Times New Roman" w:cs="Times New Roman"/>
                <w:b/>
                <w:lang w:val="en-US"/>
              </w:rPr>
              <w:t>granules</w:t>
            </w:r>
          </w:p>
          <w:p w:rsidR="00051DB0" w:rsidRPr="00287545" w:rsidRDefault="009F7600" w:rsidP="007F2361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87545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b/>
                <w:lang w:val="en-US"/>
              </w:rPr>
              <w:t>Mean±SD</w:t>
            </w:r>
            <w:proofErr w:type="spellEnd"/>
            <w:r w:rsidR="00051DB0" w:rsidRPr="0028754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7D1777" w:rsidRPr="00155F4C" w:rsidRDefault="00166769" w:rsidP="007F2361">
            <w:pPr>
              <w:spacing w:after="0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="007D1777" w:rsidRPr="00287545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155F4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</w:tr>
      <w:tr w:rsidR="00923450" w:rsidRPr="00287545" w:rsidTr="007F2361">
        <w:trPr>
          <w:cantSplit/>
          <w:trHeight w:val="246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923450" w:rsidP="00287545">
            <w:pPr>
              <w:spacing w:after="0"/>
              <w:ind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923450" w:rsidRPr="00C92DAC" w:rsidRDefault="00923450" w:rsidP="00287545">
            <w:pPr>
              <w:spacing w:after="0"/>
              <w:ind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1A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155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1±2.3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450" w:rsidRPr="00287545" w:rsidTr="007F2361">
        <w:trPr>
          <w:cantSplit/>
          <w:trHeight w:val="122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923450" w:rsidRPr="00C92DAC" w:rsidRDefault="00923450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</w:t>
            </w:r>
          </w:p>
        </w:tc>
        <w:tc>
          <w:tcPr>
            <w:tcW w:w="2126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68±14.9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&lt;0.0001(***)</w:t>
            </w:r>
          </w:p>
        </w:tc>
      </w:tr>
      <w:tr w:rsidR="00923450" w:rsidRPr="00287545" w:rsidTr="007F2361">
        <w:trPr>
          <w:cantSplit/>
          <w:trHeight w:val="25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923450" w:rsidRPr="00C92DAC" w:rsidRDefault="00923450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61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7±5.9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3450" w:rsidRPr="00287545" w:rsidTr="007F2361">
        <w:trPr>
          <w:cantSplit/>
          <w:trHeight w:val="115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923450" w:rsidRPr="00C92DAC" w:rsidRDefault="00923450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</w:t>
            </w:r>
          </w:p>
        </w:tc>
        <w:tc>
          <w:tcPr>
            <w:tcW w:w="2126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68±11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923450" w:rsidRPr="00287545" w:rsidTr="007F2361">
        <w:trPr>
          <w:cantSplit/>
          <w:trHeight w:val="261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923450" w:rsidRPr="00C92DAC" w:rsidRDefault="00923450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19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1±2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923450" w:rsidRPr="00287545" w:rsidTr="007F2361">
        <w:trPr>
          <w:cantSplit/>
          <w:trHeight w:val="251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923450" w:rsidRPr="00C92DAC" w:rsidRDefault="00923450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7±12.3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923450" w:rsidRPr="00287545" w:rsidRDefault="00923450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E27E92" w:rsidRPr="00287545" w:rsidTr="007F2361">
        <w:trPr>
          <w:cantSplit/>
          <w:trHeight w:val="255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E27E92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E27E92" w:rsidRPr="00C92DAC" w:rsidRDefault="00E27E92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2A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155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±0.9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E92" w:rsidRPr="00287545" w:rsidTr="007F2361">
        <w:trPr>
          <w:cantSplit/>
          <w:trHeight w:val="245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E27E92" w:rsidRPr="00C92DAC" w:rsidRDefault="00E27E92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</w:t>
            </w:r>
          </w:p>
        </w:tc>
        <w:tc>
          <w:tcPr>
            <w:tcW w:w="2126" w:type="dxa"/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86±9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E27E92" w:rsidRPr="00287545" w:rsidTr="007F2361">
        <w:trPr>
          <w:cantSplit/>
          <w:trHeight w:val="24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E27E92" w:rsidRPr="00C92DAC" w:rsidRDefault="00E27E92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2126" w:type="dxa"/>
            <w:vAlign w:val="center"/>
          </w:tcPr>
          <w:p w:rsidR="00E27E92" w:rsidRPr="00287545" w:rsidRDefault="00832FE5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3</w:t>
            </w:r>
            <w:r w:rsidR="00E27E92" w:rsidRPr="00287545">
              <w:rPr>
                <w:rFonts w:ascii="Times New Roman" w:hAnsi="Times New Roman" w:cs="Times New Roman"/>
                <w:lang w:val="en-US"/>
              </w:rPr>
              <w:t>±1.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E27E92" w:rsidRPr="00287545" w:rsidRDefault="00E27E92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7930(ns)</w:t>
            </w:r>
          </w:p>
        </w:tc>
      </w:tr>
      <w:tr w:rsidR="008C481F" w:rsidRPr="00287545" w:rsidTr="007F2361">
        <w:trPr>
          <w:cantSplit/>
          <w:trHeight w:val="26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61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2±8.6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81F" w:rsidRPr="00287545" w:rsidTr="007F2361">
        <w:trPr>
          <w:cantSplit/>
          <w:trHeight w:val="25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</w:t>
            </w:r>
          </w:p>
        </w:tc>
        <w:tc>
          <w:tcPr>
            <w:tcW w:w="2126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40</w:t>
            </w:r>
            <w:bookmarkStart w:id="1" w:name="OLE_LINK1"/>
            <w:r w:rsidRPr="00287545">
              <w:rPr>
                <w:rFonts w:ascii="Times New Roman" w:hAnsi="Times New Roman" w:cs="Times New Roman"/>
                <w:lang w:val="en-US"/>
              </w:rPr>
              <w:t>±</w:t>
            </w:r>
            <w:bookmarkEnd w:id="1"/>
            <w:r w:rsidRPr="00287545">
              <w:rPr>
                <w:rFonts w:ascii="Times New Roman" w:hAnsi="Times New Roman" w:cs="Times New Roman"/>
                <w:lang w:val="en-US"/>
              </w:rPr>
              <w:t>14.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8C481F" w:rsidRPr="00287545" w:rsidTr="007F2361">
        <w:trPr>
          <w:cantSplit/>
          <w:trHeight w:val="261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41±23.3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4353(ns)</w:t>
            </w:r>
          </w:p>
        </w:tc>
      </w:tr>
      <w:tr w:rsidR="008C481F" w:rsidRPr="00287545" w:rsidTr="007F2361">
        <w:trPr>
          <w:cantSplit/>
          <w:trHeight w:val="251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043AD7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8C481F" w:rsidRPr="00C92DAC" w:rsidRDefault="00043AD7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2B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155</w:t>
            </w:r>
            <w:r w:rsidR="00FF50E6"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-H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3±0.3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81F" w:rsidRPr="00287545" w:rsidTr="007F2361">
        <w:trPr>
          <w:cantSplit/>
          <w:trHeight w:val="11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 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+HS</w:t>
            </w:r>
          </w:p>
        </w:tc>
        <w:tc>
          <w:tcPr>
            <w:tcW w:w="2126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8±8.9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8C481F" w:rsidRPr="00287545" w:rsidTr="007F2361">
        <w:trPr>
          <w:cantSplit/>
          <w:trHeight w:val="25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i/>
                <w:lang w:val="en-US"/>
              </w:rPr>
              <w:t>cgh-1</w:t>
            </w:r>
            <w:r w:rsidRPr="0028754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-HS</w:t>
            </w:r>
          </w:p>
        </w:tc>
        <w:tc>
          <w:tcPr>
            <w:tcW w:w="2126" w:type="dxa"/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6±0.2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481F" w:rsidRPr="00287545" w:rsidTr="007F2361">
        <w:trPr>
          <w:cantSplit/>
          <w:trHeight w:val="107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8C481F" w:rsidRPr="00C92DAC" w:rsidRDefault="008C481F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i/>
                <w:lang w:val="en-US"/>
              </w:rPr>
              <w:t>cgh-1</w:t>
            </w:r>
            <w:r w:rsidRPr="0028754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+HS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±1.4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8C481F" w:rsidRPr="00287545" w:rsidRDefault="008C481F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196(*)</w:t>
            </w:r>
          </w:p>
        </w:tc>
      </w:tr>
      <w:tr w:rsidR="00FF50E6" w:rsidRPr="00287545" w:rsidTr="007F2361">
        <w:trPr>
          <w:cantSplit/>
          <w:trHeight w:val="267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FF50E6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FF50E6" w:rsidRPr="00C92DAC" w:rsidRDefault="00FF50E6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3A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155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-day adult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±2.5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0E6" w:rsidRPr="00287545" w:rsidTr="007F2361">
        <w:trPr>
          <w:cantSplit/>
          <w:trHeight w:val="12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FF50E6" w:rsidRPr="00C92DAC" w:rsidRDefault="00FF50E6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-day adults</w:t>
            </w:r>
          </w:p>
        </w:tc>
        <w:tc>
          <w:tcPr>
            <w:tcW w:w="2126" w:type="dxa"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01±11.8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FF50E6" w:rsidRPr="00287545" w:rsidTr="007F2361">
        <w:trPr>
          <w:cantSplit/>
          <w:trHeight w:val="261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FF50E6" w:rsidRPr="00C92DAC" w:rsidRDefault="00FF50E6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61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-day adults</w:t>
            </w:r>
          </w:p>
        </w:tc>
        <w:tc>
          <w:tcPr>
            <w:tcW w:w="2126" w:type="dxa"/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9±5.6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50E6" w:rsidRPr="00287545" w:rsidTr="007F2361">
        <w:trPr>
          <w:cantSplit/>
          <w:trHeight w:val="123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FF50E6" w:rsidRPr="00C92DAC" w:rsidRDefault="00FF50E6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-day adults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28±8.9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FF50E6" w:rsidRPr="00287545" w:rsidRDefault="00FF50E6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990421" w:rsidRPr="00287545" w:rsidTr="007F2361">
        <w:trPr>
          <w:cantSplit/>
          <w:trHeight w:val="255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287545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.</w:t>
            </w:r>
          </w:p>
          <w:p w:rsidR="00990421" w:rsidRPr="00C92DAC" w:rsidRDefault="00990421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4A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155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±1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0421" w:rsidRPr="00287545" w:rsidTr="007F2361">
        <w:trPr>
          <w:cantSplit/>
          <w:trHeight w:val="117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990421" w:rsidRPr="00C92DAC" w:rsidRDefault="00990421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i/>
                <w:lang w:val="en-US"/>
              </w:rPr>
              <w:t>xrn-1</w:t>
            </w:r>
            <w:r w:rsidRPr="0028754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2±7.9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990421" w:rsidRPr="00287545" w:rsidRDefault="00990421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DD329E" w:rsidRPr="00287545" w:rsidTr="007F2361">
        <w:trPr>
          <w:cantSplit/>
          <w:trHeight w:val="263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041FEC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DD329E" w:rsidRPr="00C92DAC" w:rsidRDefault="00041FEC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6D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11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0±1.4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29E" w:rsidRPr="00287545" w:rsidTr="007F2361">
        <w:trPr>
          <w:cantSplit/>
          <w:trHeight w:val="111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DD329E" w:rsidRPr="00C92DAC" w:rsidRDefault="00DD329E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HS</w:t>
            </w:r>
          </w:p>
        </w:tc>
        <w:tc>
          <w:tcPr>
            <w:tcW w:w="2126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78±6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DD329E" w:rsidRPr="00287545" w:rsidTr="007F2361">
        <w:trPr>
          <w:cantSplit/>
          <w:trHeight w:val="12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DD329E" w:rsidRPr="00C92DAC" w:rsidRDefault="00DD329E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SA</w:t>
            </w:r>
          </w:p>
        </w:tc>
        <w:tc>
          <w:tcPr>
            <w:tcW w:w="2126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6±9.0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DD329E" w:rsidRPr="00287545" w:rsidTr="007F2361">
        <w:trPr>
          <w:cantSplit/>
          <w:trHeight w:val="13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DD329E" w:rsidRPr="00C92DAC" w:rsidRDefault="00DD329E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55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26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±0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329E" w:rsidRPr="00287545" w:rsidTr="007F2361">
        <w:trPr>
          <w:cantSplit/>
          <w:trHeight w:val="12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DD329E" w:rsidRPr="00C92DAC" w:rsidRDefault="00DD329E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HS</w:t>
            </w:r>
          </w:p>
        </w:tc>
        <w:tc>
          <w:tcPr>
            <w:tcW w:w="2126" w:type="dxa"/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38±1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DD329E" w:rsidRPr="00287545" w:rsidRDefault="00DD329E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041FEC" w:rsidRPr="00287545" w:rsidTr="007F2361">
        <w:trPr>
          <w:cantSplit/>
          <w:trHeight w:val="12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041FEC" w:rsidRPr="00C92DAC" w:rsidRDefault="00041FEC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310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26" w:type="dxa"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±2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1FEC" w:rsidRPr="00287545" w:rsidTr="007F2361">
        <w:trPr>
          <w:cantSplit/>
          <w:trHeight w:val="25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041FEC" w:rsidRPr="00C92DAC" w:rsidRDefault="00041FEC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HS</w:t>
            </w:r>
          </w:p>
        </w:tc>
        <w:tc>
          <w:tcPr>
            <w:tcW w:w="2126" w:type="dxa"/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16±13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041FEC" w:rsidRPr="00287545" w:rsidTr="007F2361">
        <w:trPr>
          <w:cantSplit/>
          <w:trHeight w:val="121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041FEC" w:rsidRPr="00C92DAC" w:rsidRDefault="00041FEC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SA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63±9.1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041FEC" w:rsidRPr="00287545" w:rsidRDefault="00041FEC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125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11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±1.9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008" w:rsidRPr="00287545" w:rsidTr="007F2361">
        <w:trPr>
          <w:cantSplit/>
          <w:trHeight w:val="12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45 min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49±10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018(**)</w:t>
            </w:r>
          </w:p>
        </w:tc>
      </w:tr>
      <w:tr w:rsidR="00275008" w:rsidRPr="00287545" w:rsidTr="007F2361">
        <w:trPr>
          <w:cantSplit/>
          <w:trHeight w:val="13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1.5 h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72±8.6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12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2.5 h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4±5.1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12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4±1.4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578(ns)</w:t>
            </w:r>
          </w:p>
        </w:tc>
      </w:tr>
      <w:tr w:rsidR="00275008" w:rsidRPr="00287545" w:rsidTr="007F2361">
        <w:trPr>
          <w:cantSplit/>
          <w:trHeight w:val="27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255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±0.6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5008" w:rsidRPr="00287545" w:rsidTr="007F2361">
        <w:trPr>
          <w:cantSplit/>
          <w:trHeight w:val="121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45 min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9±3.9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872(ns)</w:t>
            </w:r>
          </w:p>
        </w:tc>
      </w:tr>
      <w:tr w:rsidR="00275008" w:rsidRPr="00287545" w:rsidTr="007F2361">
        <w:trPr>
          <w:cantSplit/>
          <w:trHeight w:val="125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1.5 h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21±3.8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019(**)</w:t>
            </w:r>
          </w:p>
        </w:tc>
      </w:tr>
      <w:tr w:rsidR="00275008" w:rsidRPr="00287545" w:rsidTr="007F2361">
        <w:trPr>
          <w:cantSplit/>
          <w:trHeight w:val="115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2.5 h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38±4.3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0002(***)</w:t>
            </w:r>
          </w:p>
        </w:tc>
      </w:tr>
      <w:tr w:rsidR="00275008" w:rsidRPr="00287545" w:rsidTr="007F2361">
        <w:trPr>
          <w:cantSplit/>
          <w:trHeight w:val="133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2126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6±3.1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1524(ns)</w:t>
            </w:r>
          </w:p>
        </w:tc>
      </w:tr>
      <w:tr w:rsidR="00275008" w:rsidRPr="00287545" w:rsidTr="007F2361">
        <w:trPr>
          <w:cantSplit/>
          <w:trHeight w:val="13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 w:val="restart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310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-HS</w:t>
            </w:r>
          </w:p>
        </w:tc>
        <w:tc>
          <w:tcPr>
            <w:tcW w:w="2126" w:type="dxa"/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6±5.1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269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45 min</w:t>
            </w:r>
          </w:p>
        </w:tc>
        <w:tc>
          <w:tcPr>
            <w:tcW w:w="2126" w:type="dxa"/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68±5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131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1.5 h</w:t>
            </w:r>
          </w:p>
        </w:tc>
        <w:tc>
          <w:tcPr>
            <w:tcW w:w="2126" w:type="dxa"/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56±17.3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75008" w:rsidRPr="00287545" w:rsidTr="007F2361">
        <w:trPr>
          <w:cantSplit/>
          <w:trHeight w:val="27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+HS 2.5 h</w:t>
            </w:r>
          </w:p>
        </w:tc>
        <w:tc>
          <w:tcPr>
            <w:tcW w:w="2126" w:type="dxa"/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60±21.1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5008" w:rsidRPr="00287545" w:rsidTr="007F2361">
        <w:trPr>
          <w:cantSplit/>
          <w:trHeight w:val="267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75008" w:rsidRPr="00C92DAC" w:rsidRDefault="00275008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10" w:type="dxa"/>
            <w:vMerge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75008" w:rsidRPr="00287545" w:rsidRDefault="00275008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2126" w:type="dxa"/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4±4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75008" w:rsidRPr="00287545" w:rsidRDefault="00BA6B56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.7798(ns)</w:t>
            </w:r>
          </w:p>
        </w:tc>
      </w:tr>
      <w:tr w:rsidR="006A7561" w:rsidRPr="00287545" w:rsidTr="007F2361">
        <w:trPr>
          <w:cantSplit/>
          <w:trHeight w:val="274"/>
        </w:trPr>
        <w:tc>
          <w:tcPr>
            <w:tcW w:w="688" w:type="dxa"/>
            <w:vMerge w:val="restart"/>
            <w:tcBorders>
              <w:top w:val="double" w:sz="4" w:space="0" w:color="auto"/>
              <w:left w:val="double" w:sz="4" w:space="0" w:color="auto"/>
            </w:tcBorders>
            <w:textDirection w:val="btLr"/>
          </w:tcPr>
          <w:p w:rsidR="00287545" w:rsidRPr="00C92DAC" w:rsidRDefault="006A7561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lastRenderedPageBreak/>
              <w:t>Figure</w:t>
            </w:r>
          </w:p>
          <w:p w:rsidR="006A7561" w:rsidRPr="00C92DAC" w:rsidRDefault="006A7561" w:rsidP="00287545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S3A</w:t>
            </w:r>
          </w:p>
        </w:tc>
        <w:tc>
          <w:tcPr>
            <w:tcW w:w="1610" w:type="dxa"/>
            <w:vMerge w:val="restart"/>
            <w:tcBorders>
              <w:top w:val="double" w:sz="4" w:space="0" w:color="auto"/>
            </w:tcBorders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BRF70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-H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±0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7561" w:rsidRPr="00287545" w:rsidTr="007F2361">
        <w:trPr>
          <w:cantSplit/>
          <w:trHeight w:val="278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Control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+HS</w:t>
            </w:r>
          </w:p>
        </w:tc>
        <w:tc>
          <w:tcPr>
            <w:tcW w:w="2126" w:type="dxa"/>
            <w:vAlign w:val="center"/>
          </w:tcPr>
          <w:p w:rsidR="006A7561" w:rsidRPr="00287545" w:rsidRDefault="00BC3443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62±5.9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6A7561" w:rsidRPr="00287545" w:rsidRDefault="00BC3443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6A7561" w:rsidRPr="00287545" w:rsidTr="007F2361">
        <w:trPr>
          <w:cantSplit/>
          <w:trHeight w:val="268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i/>
                <w:lang w:val="en-US"/>
              </w:rPr>
              <w:t>cgh-1</w:t>
            </w:r>
            <w:r w:rsidRPr="0028754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-HS</w:t>
            </w:r>
          </w:p>
        </w:tc>
        <w:tc>
          <w:tcPr>
            <w:tcW w:w="2126" w:type="dxa"/>
            <w:vAlign w:val="center"/>
          </w:tcPr>
          <w:p w:rsidR="006A7561" w:rsidRPr="00287545" w:rsidRDefault="00BC3443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0±0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7561" w:rsidRPr="00287545" w:rsidTr="00255647">
        <w:trPr>
          <w:cantSplit/>
          <w:trHeight w:val="130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</w:tcPr>
          <w:p w:rsidR="006A7561" w:rsidRPr="00287545" w:rsidRDefault="006A7561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6A7561" w:rsidRPr="00287545" w:rsidRDefault="006A7561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i/>
                <w:lang w:val="en-US"/>
              </w:rPr>
              <w:t>cgh-1</w:t>
            </w:r>
            <w:r w:rsidRPr="0028754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287545">
              <w:rPr>
                <w:rFonts w:ascii="Times New Roman" w:hAnsi="Times New Roman" w:cs="Times New Roman"/>
                <w:lang w:val="en-US"/>
              </w:rPr>
              <w:t>RNAi</w:t>
            </w:r>
            <w:proofErr w:type="spellEnd"/>
            <w:r w:rsidRPr="00287545">
              <w:rPr>
                <w:rFonts w:ascii="Times New Roman" w:hAnsi="Times New Roman" w:cs="Times New Roman"/>
                <w:lang w:val="en-US"/>
              </w:rPr>
              <w:t>) +HS</w:t>
            </w:r>
          </w:p>
        </w:tc>
        <w:tc>
          <w:tcPr>
            <w:tcW w:w="2126" w:type="dxa"/>
            <w:vAlign w:val="center"/>
          </w:tcPr>
          <w:p w:rsidR="006A7561" w:rsidRPr="00287545" w:rsidRDefault="00BC3443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3±1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6A7561" w:rsidRPr="00287545" w:rsidRDefault="00BC3443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55647" w:rsidRPr="00287545" w:rsidTr="00255647">
        <w:trPr>
          <w:cantSplit/>
          <w:trHeight w:val="130"/>
        </w:trPr>
        <w:tc>
          <w:tcPr>
            <w:tcW w:w="688" w:type="dxa"/>
            <w:vMerge w:val="restart"/>
            <w:tcBorders>
              <w:left w:val="double" w:sz="4" w:space="0" w:color="auto"/>
            </w:tcBorders>
            <w:textDirection w:val="btLr"/>
          </w:tcPr>
          <w:p w:rsidR="00255647" w:rsidRDefault="00255647" w:rsidP="00255647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92DAC">
              <w:rPr>
                <w:rFonts w:ascii="Times New Roman" w:hAnsi="Times New Roman" w:cs="Times New Roman"/>
                <w:b/>
                <w:lang w:val="en-US"/>
              </w:rPr>
              <w:t>Figure</w:t>
            </w:r>
          </w:p>
          <w:p w:rsidR="00255647" w:rsidRPr="00287545" w:rsidRDefault="00255647" w:rsidP="0025564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4</w:t>
            </w:r>
          </w:p>
        </w:tc>
        <w:tc>
          <w:tcPr>
            <w:tcW w:w="1610" w:type="dxa"/>
            <w:vMerge w:val="restart"/>
            <w:vAlign w:val="center"/>
          </w:tcPr>
          <w:p w:rsidR="00255647" w:rsidRPr="00287545" w:rsidRDefault="00255647" w:rsidP="00255647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F155</w:t>
            </w:r>
            <w:r w:rsidRPr="0028754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vAlign w:val="center"/>
          </w:tcPr>
          <w:p w:rsidR="00255647" w:rsidRPr="00287545" w:rsidRDefault="00255647" w:rsidP="008A39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-day adults</w:t>
            </w:r>
          </w:p>
        </w:tc>
        <w:tc>
          <w:tcPr>
            <w:tcW w:w="2126" w:type="dxa"/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28754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5647" w:rsidRPr="00287545" w:rsidTr="00255647">
        <w:trPr>
          <w:cantSplit/>
          <w:trHeight w:val="130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55647" w:rsidRDefault="00255647" w:rsidP="0025564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</w:tcPr>
          <w:p w:rsidR="00255647" w:rsidRDefault="0025564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55647" w:rsidRPr="00287545" w:rsidRDefault="00255647" w:rsidP="008A39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5-day adults</w:t>
            </w:r>
          </w:p>
        </w:tc>
        <w:tc>
          <w:tcPr>
            <w:tcW w:w="2126" w:type="dxa"/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28754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55647" w:rsidRPr="00255647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5647">
              <w:rPr>
                <w:rFonts w:ascii="Times New Roman" w:hAnsi="Times New Roman" w:cs="Times New Roman"/>
              </w:rPr>
              <w:t>0,0255</w:t>
            </w:r>
            <w:r>
              <w:rPr>
                <w:rFonts w:ascii="Times New Roman" w:hAnsi="Times New Roman" w:cs="Times New Roman"/>
                <w:lang w:val="en-US"/>
              </w:rPr>
              <w:t>(*)</w:t>
            </w:r>
          </w:p>
        </w:tc>
      </w:tr>
      <w:tr w:rsidR="00255647" w:rsidRPr="00287545" w:rsidTr="00255647">
        <w:trPr>
          <w:cantSplit/>
          <w:trHeight w:val="130"/>
        </w:trPr>
        <w:tc>
          <w:tcPr>
            <w:tcW w:w="688" w:type="dxa"/>
            <w:vMerge/>
            <w:tcBorders>
              <w:left w:val="double" w:sz="4" w:space="0" w:color="auto"/>
            </w:tcBorders>
            <w:textDirection w:val="btLr"/>
          </w:tcPr>
          <w:p w:rsidR="00255647" w:rsidRDefault="0025564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</w:tcPr>
          <w:p w:rsidR="00255647" w:rsidRDefault="0025564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55647" w:rsidRPr="00287545" w:rsidRDefault="00255647" w:rsidP="008A39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754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287545">
              <w:rPr>
                <w:rFonts w:ascii="Times New Roman" w:hAnsi="Times New Roman" w:cs="Times New Roman"/>
                <w:lang w:val="en-US"/>
              </w:rPr>
              <w:t>-day adults</w:t>
            </w:r>
          </w:p>
        </w:tc>
        <w:tc>
          <w:tcPr>
            <w:tcW w:w="2126" w:type="dxa"/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</w:t>
            </w:r>
            <w:r w:rsidRPr="0028754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  <w:tr w:rsidR="00255647" w:rsidRPr="00287545" w:rsidTr="007F2361">
        <w:trPr>
          <w:cantSplit/>
          <w:trHeight w:val="130"/>
        </w:trPr>
        <w:tc>
          <w:tcPr>
            <w:tcW w:w="688" w:type="dxa"/>
            <w:vMerge/>
            <w:tcBorders>
              <w:left w:val="double" w:sz="4" w:space="0" w:color="auto"/>
              <w:bottom w:val="double" w:sz="4" w:space="0" w:color="auto"/>
            </w:tcBorders>
            <w:textDirection w:val="btLr"/>
          </w:tcPr>
          <w:p w:rsidR="00255647" w:rsidRDefault="0025564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0" w:type="dxa"/>
            <w:vMerge/>
            <w:tcBorders>
              <w:bottom w:val="double" w:sz="4" w:space="0" w:color="auto"/>
            </w:tcBorders>
          </w:tcPr>
          <w:p w:rsidR="00255647" w:rsidRDefault="00255647" w:rsidP="0028754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255647" w:rsidRPr="00287545" w:rsidRDefault="00255647" w:rsidP="008A399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287545">
              <w:rPr>
                <w:rFonts w:ascii="Times New Roman" w:hAnsi="Times New Roman" w:cs="Times New Roman"/>
                <w:lang w:val="en-US"/>
              </w:rPr>
              <w:t>5-day adults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6</w:t>
            </w:r>
            <w:r w:rsidRPr="00287545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9.5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55647" w:rsidRPr="00287545" w:rsidRDefault="00255647" w:rsidP="007F236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87545">
              <w:rPr>
                <w:rFonts w:ascii="Times New Roman" w:hAnsi="Times New Roman" w:cs="Times New Roman"/>
              </w:rPr>
              <w:t>&lt;0.0001(***)</w:t>
            </w:r>
          </w:p>
        </w:tc>
      </w:tr>
    </w:tbl>
    <w:p w:rsidR="00A42DAB" w:rsidRDefault="00A42DAB"/>
    <w:p w:rsidR="009F7600" w:rsidRDefault="00155F4C" w:rsidP="009F7600">
      <w:pPr>
        <w:jc w:val="both"/>
        <w:rPr>
          <w:lang w:val="en-US"/>
        </w:rPr>
      </w:pP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>: number of granules per 2500</w:t>
      </w:r>
      <w:r w:rsidRPr="008D025B">
        <w:rPr>
          <w:lang w:val="en-US"/>
        </w:rPr>
        <w:t xml:space="preserve"> </w:t>
      </w:r>
      <w:r>
        <w:t>μ</w:t>
      </w:r>
      <w:r>
        <w:rPr>
          <w:lang w:val="en-US"/>
        </w:rPr>
        <w:t>m</w:t>
      </w:r>
      <w:r w:rsidRPr="00B66882">
        <w:rPr>
          <w:vertAlign w:val="superscript"/>
          <w:lang w:val="en-US"/>
        </w:rPr>
        <w:t>2</w:t>
      </w:r>
      <w:r>
        <w:rPr>
          <w:lang w:val="en-US"/>
        </w:rPr>
        <w:t xml:space="preserve"> per worm</w:t>
      </w:r>
    </w:p>
    <w:p w:rsidR="00155F4C" w:rsidRDefault="00155F4C" w:rsidP="009F7600">
      <w:pPr>
        <w:jc w:val="both"/>
        <w:rPr>
          <w:lang w:val="en-US"/>
        </w:rPr>
      </w:pPr>
      <w:proofErr w:type="gramStart"/>
      <w:r>
        <w:rPr>
          <w:lang w:val="en-US"/>
        </w:rPr>
        <w:t>b</w:t>
      </w:r>
      <w:proofErr w:type="gramEnd"/>
      <w:r>
        <w:rPr>
          <w:lang w:val="en-US"/>
        </w:rPr>
        <w:t>: number of granules per head</w:t>
      </w:r>
    </w:p>
    <w:p w:rsidR="00155F4C" w:rsidRPr="00155F4C" w:rsidRDefault="00155F4C" w:rsidP="009F7600">
      <w:pPr>
        <w:jc w:val="both"/>
        <w:rPr>
          <w:lang w:val="en-US"/>
        </w:rPr>
      </w:pPr>
      <w:proofErr w:type="gramStart"/>
      <w:r>
        <w:rPr>
          <w:lang w:val="en-US"/>
        </w:rPr>
        <w:t>c</w:t>
      </w:r>
      <w:proofErr w:type="gramEnd"/>
      <w:r>
        <w:rPr>
          <w:lang w:val="en-US"/>
        </w:rPr>
        <w:t>: number of granules per 100</w:t>
      </w:r>
      <w:r w:rsidRPr="00155F4C">
        <w:rPr>
          <w:lang w:val="en-US"/>
        </w:rPr>
        <w:t xml:space="preserve"> </w:t>
      </w:r>
      <w:r>
        <w:t>μ</w:t>
      </w:r>
      <w:r>
        <w:rPr>
          <w:lang w:val="en-US"/>
        </w:rPr>
        <w:t>m length of excretory cell</w:t>
      </w:r>
    </w:p>
    <w:p w:rsidR="009F7600" w:rsidRPr="009F7600" w:rsidRDefault="00155F4C" w:rsidP="009F7600">
      <w:pPr>
        <w:jc w:val="both"/>
        <w:rPr>
          <w:lang w:val="en-US"/>
        </w:rPr>
      </w:pPr>
      <w:proofErr w:type="gramStart"/>
      <w:r>
        <w:rPr>
          <w:lang w:val="en-US"/>
        </w:rPr>
        <w:t>d</w:t>
      </w:r>
      <w:proofErr w:type="gramEnd"/>
      <w:r w:rsidR="009F7600" w:rsidRPr="009F7600">
        <w:rPr>
          <w:lang w:val="en-US"/>
        </w:rPr>
        <w:t>: p-value from log-rank test comparing</w:t>
      </w:r>
      <w:r>
        <w:rPr>
          <w:lang w:val="en-US"/>
        </w:rPr>
        <w:t xml:space="preserve"> the number of granules formed under each condition with the respective control</w:t>
      </w:r>
      <w:r w:rsidR="009F7600" w:rsidRPr="009F7600">
        <w:rPr>
          <w:lang w:val="en-US"/>
        </w:rPr>
        <w:t xml:space="preserve">. Definitions of used symbols, according to </w:t>
      </w:r>
      <w:proofErr w:type="spellStart"/>
      <w:r w:rsidR="009F7600" w:rsidRPr="009F7600">
        <w:rPr>
          <w:lang w:val="en-US"/>
        </w:rPr>
        <w:t>GraphPad</w:t>
      </w:r>
      <w:proofErr w:type="spellEnd"/>
      <w:r w:rsidR="009F7600" w:rsidRPr="009F7600">
        <w:rPr>
          <w:lang w:val="en-US"/>
        </w:rPr>
        <w:t xml:space="preserve"> Prism 5: ns indicates not significant (p&gt;0.05); * indicates significant (p-value 0.01 to 0.05); ** indicates very significant (p-value 0.001 to 0.01); *** indicates extremely significant (p&lt;0.001).</w:t>
      </w:r>
    </w:p>
    <w:p w:rsidR="00311546" w:rsidRPr="009F7600" w:rsidRDefault="00311546">
      <w:pPr>
        <w:rPr>
          <w:lang w:val="en-US"/>
        </w:rPr>
      </w:pPr>
    </w:p>
    <w:sectPr w:rsidR="00311546" w:rsidRPr="009F7600" w:rsidSect="00E9664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00000000" w:usb2="00000000" w:usb3="00000000" w:csb0="000001FF" w:csb1="00000000"/>
  </w:font>
  <w:font w:name="Calibri Light">
    <w:altName w:val="Segoe UI"/>
    <w:charset w:val="A1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D1777"/>
    <w:rsid w:val="00041FEC"/>
    <w:rsid w:val="00043AD7"/>
    <w:rsid w:val="00051DB0"/>
    <w:rsid w:val="000904CE"/>
    <w:rsid w:val="001010D2"/>
    <w:rsid w:val="00110277"/>
    <w:rsid w:val="00155F4C"/>
    <w:rsid w:val="00166769"/>
    <w:rsid w:val="001A383D"/>
    <w:rsid w:val="001A5397"/>
    <w:rsid w:val="00237E9B"/>
    <w:rsid w:val="00255647"/>
    <w:rsid w:val="00275008"/>
    <w:rsid w:val="00287545"/>
    <w:rsid w:val="00311546"/>
    <w:rsid w:val="004022F5"/>
    <w:rsid w:val="0044583D"/>
    <w:rsid w:val="00457592"/>
    <w:rsid w:val="004A0FAD"/>
    <w:rsid w:val="005F4EA5"/>
    <w:rsid w:val="006A7561"/>
    <w:rsid w:val="007C0A27"/>
    <w:rsid w:val="007D1777"/>
    <w:rsid w:val="007D1AC8"/>
    <w:rsid w:val="007F2361"/>
    <w:rsid w:val="00832FE5"/>
    <w:rsid w:val="008357E6"/>
    <w:rsid w:val="008C481F"/>
    <w:rsid w:val="00923450"/>
    <w:rsid w:val="00972025"/>
    <w:rsid w:val="00990421"/>
    <w:rsid w:val="009B51B3"/>
    <w:rsid w:val="009F7600"/>
    <w:rsid w:val="00A42DAB"/>
    <w:rsid w:val="00AF1EEB"/>
    <w:rsid w:val="00BA6B56"/>
    <w:rsid w:val="00BC3443"/>
    <w:rsid w:val="00C72AF1"/>
    <w:rsid w:val="00C92DAC"/>
    <w:rsid w:val="00D74B0F"/>
    <w:rsid w:val="00DD329E"/>
    <w:rsid w:val="00E1110B"/>
    <w:rsid w:val="00E27E92"/>
    <w:rsid w:val="00E96643"/>
    <w:rsid w:val="00FE3978"/>
    <w:rsid w:val="00FF5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5759D-B7E8-4DA4-995B-245FA7658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55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lab_worm</cp:lastModifiedBy>
  <cp:revision>13</cp:revision>
  <dcterms:created xsi:type="dcterms:W3CDTF">2014-04-11T08:43:00Z</dcterms:created>
  <dcterms:modified xsi:type="dcterms:W3CDTF">2014-06-25T14:07:00Z</dcterms:modified>
</cp:coreProperties>
</file>